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1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0"/>
        <w:gridCol w:w="4521"/>
        <w:gridCol w:w="3368"/>
        <w:gridCol w:w="1606"/>
      </w:tblGrid>
      <w:tr>
        <w:trPr>
          <w:trHeight w:val="392" w:hRule="atLeast"/>
        </w:trPr>
        <w:tc>
          <w:tcPr>
            <w:tcW w:w="13155" w:type="dxa"/>
            <w:gridSpan w:val="4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REQ CHECKLIST</w:t>
            </w:r>
          </w:p>
        </w:tc>
      </w:tr>
      <w:tr>
        <w:trPr>
          <w:trHeight w:val="392" w:hRule="atLeast"/>
        </w:trPr>
        <w:tc>
          <w:tcPr>
            <w:tcW w:w="13155" w:type="dxa"/>
            <w:gridSpan w:val="4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Item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uide Questions/Description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ported on page/line #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1290" w:hRule="atLeast"/>
        </w:trPr>
        <w:tc>
          <w:tcPr>
            <w:tcW w:w="115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main 1: Research team and flexibility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cation in the Manuscript (Paragraph-section, line)*</w:t>
            </w:r>
          </w:p>
        </w:tc>
      </w:tr>
      <w:tr>
        <w:trPr>
          <w:trHeight w:val="330" w:hRule="atLeast"/>
        </w:trPr>
        <w:tc>
          <w:tcPr>
            <w:tcW w:w="115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ersonal Characteristics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 Interviewer/facilitator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licidade Faria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Georgina Castro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 collaborator (non-co-author also did data collection)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authors’ contribution in separate submission, not in main manuscript)</w:t>
            </w:r>
          </w:p>
        </w:tc>
      </w:tr>
      <w:tr>
        <w:trPr>
          <w:trHeight w:val="656" w:hRule="atLeast"/>
        </w:trPr>
        <w:tc>
          <w:tcPr>
            <w:tcW w:w="366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 Credentials</w:t>
            </w:r>
          </w:p>
        </w:tc>
        <w:tc>
          <w:tcPr>
            <w:tcW w:w="4521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BE"/>
              </w:rPr>
            </w:pPr>
            <w:bookmarkStart w:id="0" w:name="_Hlk531925640"/>
            <w:r>
              <w:rPr>
                <w:rFonts w:cs="Times New Roman" w:ascii="Times New Roman" w:hAnsi="Times New Roman"/>
                <w:sz w:val="24"/>
                <w:szCs w:val="24"/>
                <w:lang w:val="nl-BE"/>
              </w:rPr>
              <w:t>Caroline De Schacht, MD, MSc, PhD</w:t>
            </w:r>
            <w:bookmarkEnd w:id="0"/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BE"/>
              </w:rPr>
            </w:r>
          </w:p>
        </w:tc>
      </w:tr>
      <w:tr>
        <w:trPr>
          <w:trHeight w:val="330" w:hRule="atLeast"/>
        </w:trPr>
        <w:tc>
          <w:tcPr>
            <w:tcW w:w="3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BE"/>
              </w:rPr>
            </w:r>
          </w:p>
        </w:tc>
        <w:tc>
          <w:tcPr>
            <w:tcW w:w="45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nl-B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l-BE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  <w:t>Cláudia Mutaquiha, MD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</w:tr>
      <w:tr>
        <w:trPr>
          <w:trHeight w:val="330" w:hRule="atLeast"/>
        </w:trPr>
        <w:tc>
          <w:tcPr>
            <w:tcW w:w="3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  <w:tc>
          <w:tcPr>
            <w:tcW w:w="45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  <w:t>Felicidade Faria, Bsc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</w:tr>
      <w:tr>
        <w:trPr>
          <w:trHeight w:val="330" w:hRule="atLeast"/>
        </w:trPr>
        <w:tc>
          <w:tcPr>
            <w:tcW w:w="3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  <w:tc>
          <w:tcPr>
            <w:tcW w:w="45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  <w:t>Georgina Castro, BSc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</w:tr>
      <w:tr>
        <w:trPr>
          <w:trHeight w:val="330" w:hRule="atLeast"/>
        </w:trPr>
        <w:tc>
          <w:tcPr>
            <w:tcW w:w="3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  <w:tc>
          <w:tcPr>
            <w:tcW w:w="45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  <w:t>Nélia Manaca, PhD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</w:tr>
      <w:tr>
        <w:trPr>
          <w:trHeight w:val="330" w:hRule="atLeast"/>
        </w:trPr>
        <w:tc>
          <w:tcPr>
            <w:tcW w:w="3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  <w:tc>
          <w:tcPr>
            <w:tcW w:w="45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  <w:t>Ivan Manhiça, MD, MPh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</w:tr>
      <w:tr>
        <w:trPr>
          <w:trHeight w:val="330" w:hRule="atLeast"/>
        </w:trPr>
        <w:tc>
          <w:tcPr>
            <w:tcW w:w="3660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  <w:tc>
          <w:tcPr>
            <w:tcW w:w="4521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pt-P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pt-PT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ames Cowan, MD, MPH, MBA (PI)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99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 Occupation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at was their occupation at the time </w:t>
              <w:br/>
              <w:t>of the study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earch Assistants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 Gender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s the researcher male or female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 female and 1 mal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ge 6 </w:t>
            </w:r>
          </w:p>
        </w:tc>
      </w:tr>
      <w:tr>
        <w:trPr>
          <w:trHeight w:val="132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Experience and training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at experience or training did the </w:t>
              <w:br/>
              <w:t>researcher have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The members were trained by the PI on the protocol and interview techniques. They were research assistants at time of the study, having experience in the methodology 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Page 6 </w:t>
            </w:r>
          </w:p>
        </w:tc>
      </w:tr>
      <w:tr>
        <w:trPr>
          <w:trHeight w:val="330" w:hRule="atLeast"/>
        </w:trPr>
        <w:tc>
          <w:tcPr>
            <w:tcW w:w="115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elationship with participants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87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 Relationship established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2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 Participant knowledge of the interviewer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at did the participants know about the researcher? the researcher? e.g. personal goals, reasons for doing the research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rticipant Information sheet, Informed Consent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132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 Interviewer characteristics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e 5</w:t>
            </w:r>
          </w:p>
        </w:tc>
      </w:tr>
      <w:tr>
        <w:trPr>
          <w:trHeight w:val="33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main 2: Study design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Theoretical framework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665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 Methodological orientation and theory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des were identified, and organized manually into categories and major themes, using thematic content analysis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e 6</w:t>
            </w:r>
          </w:p>
        </w:tc>
      </w:tr>
      <w:tr>
        <w:trPr>
          <w:trHeight w:val="33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articipant selection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29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 Sampling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w were participants selected? e.g. </w:t>
              <w:br/>
              <w:t xml:space="preserve">purposive, convenience, consecutive, </w:t>
              <w:br/>
              <w:t>snowball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rticipants were selected by purposeful sampling, from the active cohort of patients attending services. All patients were identified at the health facility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e 5</w:t>
            </w:r>
          </w:p>
        </w:tc>
      </w:tr>
      <w:tr>
        <w:trPr>
          <w:trHeight w:val="99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 Method of approach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w were participants approached? </w:t>
              <w:br/>
              <w:t xml:space="preserve">e.g. face-to-face, telephone, mail, </w:t>
              <w:br/>
              <w:t>email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tients were contacted directly at the health centr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e 5</w:t>
            </w:r>
          </w:p>
        </w:tc>
      </w:tr>
      <w:tr>
        <w:trPr>
          <w:trHeight w:val="99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 Sample size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w many participants were in the </w:t>
              <w:br/>
              <w:t>study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 total of 51 participants 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e 7</w:t>
            </w:r>
          </w:p>
        </w:tc>
      </w:tr>
      <w:tr>
        <w:trPr>
          <w:trHeight w:val="264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 Non-participation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w many people refused to </w:t>
              <w:br/>
              <w:t>participate or dropped out? Reasons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 refusal rate was seen.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etting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744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 Setting of data collection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ere was the data collected? e.g. </w:t>
              <w:br/>
              <w:t>home, clinic, workplace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ata were collected in the health facility, in an isolated space and outside of usual working hours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e 5</w:t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 Presence of no participants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as anyone else present besides the </w:t>
              <w:br/>
              <w:t>participants and researchers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60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 Description of sample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at are the important characteristics </w:t>
              <w:br/>
              <w:t xml:space="preserve">of the sample? e.g. demographic </w:t>
              <w:br/>
              <w:t>data, date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Characteristics are presented in the table 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e 7</w:t>
            </w:r>
          </w:p>
        </w:tc>
      </w:tr>
      <w:tr>
        <w:trPr>
          <w:trHeight w:val="33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ata collection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31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 Interview guide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ere questions, prompts, guides </w:t>
              <w:br/>
              <w:t xml:space="preserve">provided by the authors? Was it pilot </w:t>
              <w:br/>
              <w:t>tested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ll interviews, both IDI and FGD, were conducted using guides with open-ended questions and probes. The guide was not pilot tested in the field. 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e 6</w:t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 Repeat interviews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ere repeat inter views carried out? If </w:t>
              <w:br/>
              <w:t>yes, how many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99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 Audial/visual recording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d the research use audio or visual </w:t>
              <w:br/>
              <w:t>recording to collect the data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 audio or visual records were done. Notes were taken at all discussions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e 6</w:t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 Field notes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ere ﬁeld notes made during and/or </w:t>
              <w:br/>
              <w:t>after the interview or focus group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 note taker was always present during IDI and FGD.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e 6</w:t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 Duration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at was the duration of the inter </w:t>
              <w:br/>
              <w:t>views or focus group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ch IDI and FGD lasted between 60 and 90 minutes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ge 6</w:t>
            </w:r>
          </w:p>
        </w:tc>
      </w:tr>
      <w:tr>
        <w:trPr>
          <w:trHeight w:val="33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 Data saturation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as data saturation discussed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99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 Transcripts returned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ere transcripts returned to </w:t>
              <w:br/>
              <w:t>participants for comment and/or correction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omain 3: Analysis and findings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ata analysis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 Number of data coders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How many data coders coded the </w:t>
              <w:br/>
              <w:t>data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e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ge 6</w:t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 Description of the coding tree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d authors provide a description of </w:t>
              <w:br/>
              <w:t>the coding tree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 Derivation of themes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ere themes identiﬁed in advance or </w:t>
              <w:br/>
              <w:t>derived from the data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emes were identified in advance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ge 6</w:t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. Software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hat software, if applicable, was used </w:t>
              <w:br/>
              <w:t>to manage the data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xqda Version 11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Page 6</w:t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 Participant checking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d participants provide feedback on </w:t>
              <w:br/>
              <w:t>the ﬁndings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eporting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655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 Quotations presented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ere participant quotations presented </w:t>
              <w:br/>
              <w:t xml:space="preserve">to illustrate the themes/ﬁndings? Was </w:t>
              <w:br/>
              <w:t xml:space="preserve">each quotation identiﬁed? e.g. </w:t>
              <w:br/>
              <w:t>participant number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Quotations were presented giving the Identification of the IDI/FGD and sex and age. In case of the FGD was also provided the profile.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sults (pages 8-13)</w:t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 Data and findings consistent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as there consistency between the </w:t>
              <w:br/>
              <w:t>data presented and the ﬁndings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 Clarity of major themes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Were major themes clearly presented </w:t>
              <w:br/>
              <w:t>in the ﬁndings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Result section (pages 8-13)</w:t>
            </w:r>
          </w:p>
        </w:tc>
      </w:tr>
      <w:tr>
        <w:trPr>
          <w:trHeight w:val="660" w:hRule="atLeast"/>
        </w:trPr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 Clarity of minor themes</w:t>
            </w:r>
          </w:p>
        </w:tc>
        <w:tc>
          <w:tcPr>
            <w:tcW w:w="45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Is there a description of diverse cases </w:t>
              <w:br/>
              <w:t>or discussion of minor themes?</w:t>
            </w:r>
          </w:p>
        </w:tc>
        <w:tc>
          <w:tcPr>
            <w:tcW w:w="3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Result section (pages 8-13)</w:t>
            </w:r>
          </w:p>
        </w:tc>
      </w:tr>
      <w:tr>
        <w:trPr>
          <w:trHeight w:val="330" w:hRule="atLeast"/>
        </w:trPr>
        <w:tc>
          <w:tcPr>
            <w:tcW w:w="1315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* This information refer to the clean version</w:t>
            </w:r>
          </w:p>
        </w:tc>
      </w:tr>
    </w:tbl>
    <w:p>
      <w:pPr>
        <w:pStyle w:val="Normal"/>
        <w:spacing w:before="0" w:after="200"/>
        <w:ind w:left="-990" w:hanging="0"/>
        <w:jc w:val="center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450" w:gutter="0" w:header="0" w:top="5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750" w:hanging="39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spacing w:lineRule="auto" w:line="360" w:before="200" w:after="200"/>
      <w:outlineLvl w:val="0"/>
    </w:pPr>
    <w:rPr>
      <w:rFonts w:ascii="Calibri Light" w:hAnsi="Calibri Light" w:eastAsia="Times New Roman" w:cs="Times New Roman"/>
      <w:b/>
      <w:bCs/>
      <w:kern w:val="2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80" w:after="180"/>
      <w:outlineLvl w:val="1"/>
    </w:pPr>
    <w:rPr>
      <w:rFonts w:ascii="Calibri Light" w:hAnsi="Calibri Light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80" w:after="80"/>
      <w:ind w:left="1080" w:hanging="720"/>
      <w:outlineLvl w:val="2"/>
    </w:pPr>
    <w:rPr>
      <w:rFonts w:ascii="Calibri Light" w:hAnsi="Calibri Light" w:eastAsia="Times New Roman" w:cs="Times New Roman"/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Cs w:val="48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5T18:54:00Z</dcterms:created>
  <dc:creator>IAPT</dc:creator>
  <dc:description/>
  <cp:keywords/>
  <dc:language>en-US</dc:language>
  <cp:lastModifiedBy>Caroline De Schacht</cp:lastModifiedBy>
  <dcterms:modified xsi:type="dcterms:W3CDTF">2019-04-25T18:55:00Z</dcterms:modified>
  <cp:revision>3</cp:revision>
  <dc:subject/>
  <dc:title/>
</cp:coreProperties>
</file>